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4B22" w:rsidRPr="009D78D4" w:rsidRDefault="00D94B22" w:rsidP="00D94B22">
      <w:pPr>
        <w:widowControl/>
        <w:spacing w:beforeLines="50" w:afterLines="50" w:line="276" w:lineRule="auto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proofErr w:type="gramStart"/>
      <w:r w:rsidRPr="009D78D4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4</w:t>
      </w:r>
      <w:r w:rsidRPr="009D78D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 Table.</w:t>
      </w:r>
      <w:proofErr w:type="gramEnd"/>
      <w:r w:rsidRPr="009D78D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 </w:t>
      </w:r>
      <w:r w:rsidRPr="009D78D4">
        <w:rPr>
          <w:rFonts w:ascii="Times New Roman" w:eastAsia="宋体" w:hAnsi="Times New Roman" w:cs="Times New Roman" w:hint="eastAsia"/>
          <w:b/>
          <w:kern w:val="0"/>
          <w:sz w:val="18"/>
          <w:szCs w:val="18"/>
        </w:rPr>
        <w:t>Effect</w:t>
      </w:r>
      <w:r w:rsidRPr="009D78D4">
        <w:rPr>
          <w:rFonts w:ascii="Times New Roman" w:eastAsia="宋体" w:hAnsi="Times New Roman" w:cs="Times New Roman"/>
          <w:b/>
          <w:kern w:val="0"/>
          <w:sz w:val="18"/>
          <w:szCs w:val="18"/>
        </w:rPr>
        <w:t xml:space="preserve"> of </w:t>
      </w:r>
      <w:r w:rsidRPr="009D78D4">
        <w:rPr>
          <w:rFonts w:ascii="Times New Roman" w:eastAsia="宋体" w:hAnsi="Times New Roman" w:cs="Times New Roman" w:hint="eastAsia"/>
          <w:b/>
          <w:bCs/>
          <w:kern w:val="0"/>
          <w:sz w:val="18"/>
          <w:szCs w:val="18"/>
        </w:rPr>
        <w:t xml:space="preserve">lead and </w:t>
      </w:r>
      <w:r w:rsidRPr="009D78D4">
        <w:rPr>
          <w:rFonts w:ascii="Times New Roman" w:eastAsia="黑体" w:hAnsi="Times New Roman" w:cs="Times New Roman"/>
          <w:b/>
          <w:bCs/>
          <w:sz w:val="18"/>
          <w:szCs w:val="18"/>
        </w:rPr>
        <w:t xml:space="preserve">proxy </w:t>
      </w:r>
      <w:r w:rsidRPr="009D78D4">
        <w:rPr>
          <w:rFonts w:ascii="Times New Roman" w:eastAsia="宋体" w:hAnsi="Times New Roman" w:cs="Times New Roman"/>
          <w:b/>
          <w:kern w:val="0"/>
          <w:sz w:val="18"/>
          <w:szCs w:val="18"/>
        </w:rPr>
        <w:t>SNP</w:t>
      </w:r>
      <w:r w:rsidRPr="009D78D4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s</w:t>
      </w:r>
      <w:r w:rsidRPr="009D78D4">
        <w:rPr>
          <w:rFonts w:ascii="Times New Roman" w:eastAsia="宋体" w:hAnsi="Times New Roman" w:cs="Times New Roman"/>
          <w:b/>
          <w:kern w:val="0"/>
          <w:sz w:val="18"/>
          <w:szCs w:val="18"/>
        </w:rPr>
        <w:t xml:space="preserve"> on the binding of </w:t>
      </w:r>
      <w:proofErr w:type="spellStart"/>
      <w:r w:rsidRPr="009D78D4">
        <w:rPr>
          <w:rFonts w:ascii="Times New Roman" w:eastAsia="宋体" w:hAnsi="Times New Roman" w:cs="Times New Roman"/>
          <w:b/>
          <w:kern w:val="0"/>
          <w:sz w:val="18"/>
          <w:szCs w:val="18"/>
        </w:rPr>
        <w:t>miRNA</w:t>
      </w:r>
      <w:r w:rsidRPr="009D78D4">
        <w:rPr>
          <w:rFonts w:ascii="Times New Roman" w:eastAsia="宋体" w:hAnsi="Times New Roman" w:cs="Times New Roman" w:hint="eastAsia"/>
          <w:b/>
          <w:kern w:val="0"/>
          <w:sz w:val="18"/>
          <w:szCs w:val="18"/>
        </w:rPr>
        <w:t>s</w:t>
      </w:r>
      <w:proofErr w:type="spellEnd"/>
      <w:r w:rsidRPr="009D78D4">
        <w:rPr>
          <w:rFonts w:ascii="Times New Roman" w:eastAsia="宋体" w:hAnsi="Times New Roman" w:cs="Times New Roman"/>
          <w:b/>
          <w:kern w:val="0"/>
          <w:sz w:val="18"/>
          <w:szCs w:val="18"/>
        </w:rPr>
        <w:t xml:space="preserve"> (gain or loss)</w:t>
      </w:r>
    </w:p>
    <w:tbl>
      <w:tblPr>
        <w:tblW w:w="88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420"/>
        <w:gridCol w:w="3104"/>
        <w:gridCol w:w="3310"/>
      </w:tblGrid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SNP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tabs>
                <w:tab w:val="left" w:pos="579"/>
              </w:tabs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iRNA</w:t>
            </w:r>
            <w:proofErr w:type="spellEnd"/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loss) </w:t>
            </w: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iRNA</w:t>
            </w:r>
            <w:proofErr w:type="spellEnd"/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gain)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b/>
                <w:i/>
                <w:iCs/>
                <w:kern w:val="0"/>
                <w:sz w:val="18"/>
                <w:szCs w:val="18"/>
              </w:rPr>
              <w:t>Lead</w:t>
            </w:r>
            <w:r w:rsidRPr="001E45AC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18"/>
                <w:szCs w:val="18"/>
              </w:rPr>
              <w:t>SNP</w:t>
            </w:r>
            <w:r w:rsidRPr="001E45AC">
              <w:rPr>
                <w:rFonts w:ascii="Times New Roman" w:eastAsia="宋体" w:hAnsi="Times New Roman" w:cs="Times New Roman" w:hint="eastAsia"/>
                <w:b/>
                <w:i/>
                <w:iCs/>
                <w:kern w:val="0"/>
                <w:sz w:val="18"/>
                <w:szCs w:val="18"/>
              </w:rPr>
              <w:t>s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sz w:val="18"/>
                <w:szCs w:val="18"/>
              </w:rPr>
              <w:t>rs3810291</w:t>
            </w:r>
            <w:r w:rsidRPr="001E45AC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/ ZC3H4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sz w:val="18"/>
                <w:szCs w:val="18"/>
              </w:rPr>
              <w:t>(C→T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501-3p/hsa-miR-502-3p</w:t>
            </w:r>
          </w:p>
        </w:tc>
      </w:tr>
      <w:tr w:rsidR="00D94B22" w:rsidRPr="001E45AC" w:rsidTr="00E01D06">
        <w:trPr>
          <w:trHeight w:val="333"/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2650492</w:t>
            </w:r>
            <w:r w:rsidRPr="001E45AC">
              <w:rPr>
                <w:rFonts w:ascii="Times New Roman" w:eastAsia="宋体" w:hAnsi="Times New Roman" w:cs="Times New Roman" w:hint="eastAsia"/>
                <w:bCs/>
                <w:i/>
                <w:iCs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 w:hint="eastAsia"/>
                <w:bCs/>
                <w:i/>
                <w:iCs/>
                <w:sz w:val="18"/>
                <w:szCs w:val="18"/>
              </w:rPr>
              <w:t>SBK1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G→A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331-3p</w:t>
            </w: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bookmarkStart w:id="0" w:name="OLE_LINK134"/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10733682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LMX1B</w:t>
            </w:r>
          </w:p>
          <w:bookmarkEnd w:id="0"/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A→G)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ab/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hsa-miR-940 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sz w:val="18"/>
                <w:szCs w:val="18"/>
              </w:rPr>
              <w:t>rs6465468</w:t>
            </w:r>
            <w:r w:rsidRPr="001E45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SB4</w:t>
            </w:r>
            <w:bookmarkStart w:id="1" w:name="OLE_LINK135"/>
          </w:p>
          <w:bookmarkEnd w:id="1"/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sz w:val="18"/>
                <w:szCs w:val="18"/>
              </w:rPr>
              <w:t>(G→T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101-5p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" w:name="OLE_LINK483"/>
            <w:bookmarkStart w:id="3" w:name="OLE_LINK486"/>
            <w:bookmarkStart w:id="4" w:name="OLE_LINK487"/>
            <w:r w:rsidRPr="001E45AC">
              <w:rPr>
                <w:rFonts w:ascii="Times New Roman" w:eastAsia="宋体" w:hAnsi="Times New Roman" w:cs="Times New Roman"/>
                <w:sz w:val="18"/>
                <w:szCs w:val="18"/>
              </w:rPr>
              <w:t>rs879620</w:t>
            </w:r>
            <w:bookmarkEnd w:id="2"/>
            <w:bookmarkEnd w:id="3"/>
            <w:bookmarkEnd w:id="4"/>
            <w:r w:rsidRPr="001E45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DCY9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1E45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1E45AC">
              <w:rPr>
                <w:rFonts w:ascii="Times New Roman" w:eastAsia="宋体" w:hAnsi="Times New Roman" w:cs="Times New Roman"/>
                <w:sz w:val="18"/>
                <w:szCs w:val="18"/>
              </w:rPr>
              <w:t>→</w:t>
            </w:r>
            <w:r w:rsidRPr="001E45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1E45AC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  <w:r w:rsidRPr="001E45AC">
              <w:rPr>
                <w:rFonts w:ascii="Times New Roman" w:eastAsia="宋体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892a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ab/>
            </w: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2531995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 w:hint="eastAsia"/>
                <w:bCs/>
                <w:i/>
                <w:iCs/>
                <w:sz w:val="18"/>
                <w:szCs w:val="18"/>
              </w:rPr>
              <w:t>ADCY9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G→A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632/ hsa-miR-654-3p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7132908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FAIM2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(G→A) 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330-5p</w:t>
            </w:r>
            <w:r w:rsidRPr="001E45A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/</w:t>
            </w:r>
            <w:r w:rsidRPr="00CA53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sa-miR-326</w:t>
            </w: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3026401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 w:hint="eastAsia"/>
                <w:bCs/>
                <w:i/>
                <w:iCs/>
                <w:sz w:val="18"/>
                <w:szCs w:val="18"/>
              </w:rPr>
              <w:t>PAX6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G→A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664a-3p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8192473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CK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G→A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507</w:t>
            </w: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b/>
                <w:i/>
                <w:iCs/>
                <w:sz w:val="18"/>
                <w:szCs w:val="18"/>
              </w:rPr>
              <w:t>Proxy</w:t>
            </w:r>
            <w:r w:rsidRPr="001E45AC">
              <w:rPr>
                <w:rFonts w:ascii="Times New Roman" w:eastAsia="宋体" w:hAnsi="Times New Roman" w:cs="Times New Roman"/>
                <w:b/>
                <w:i/>
                <w:iCs/>
                <w:sz w:val="18"/>
                <w:szCs w:val="18"/>
              </w:rPr>
              <w:t xml:space="preserve"> SNP</w:t>
            </w:r>
            <w:r w:rsidRPr="001E45AC">
              <w:rPr>
                <w:rFonts w:ascii="Times New Roman" w:eastAsia="宋体" w:hAnsi="Times New Roman" w:cs="Times New Roman" w:hint="eastAsia"/>
                <w:b/>
                <w:i/>
                <w:iCs/>
                <w:sz w:val="18"/>
                <w:szCs w:val="18"/>
              </w:rPr>
              <w:t>s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94B22" w:rsidRPr="001E45AC" w:rsidTr="00E01D06">
        <w:trPr>
          <w:trHeight w:val="532"/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2293577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 w:hint="eastAsia"/>
                <w:bCs/>
                <w:i/>
                <w:iCs/>
                <w:sz w:val="18"/>
                <w:szCs w:val="18"/>
              </w:rPr>
              <w:t>SLC39A13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C→T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508-5p/hsa-miR-665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206942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NUDT3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 w:hint="eastAsia"/>
                <w:bCs/>
                <w:i/>
                <w:iCs/>
                <w:sz w:val="18"/>
                <w:szCs w:val="18"/>
              </w:rPr>
              <w:t>RPS10-NUDT3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T→C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490-5p</w:t>
            </w: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11030100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BDNF</w:t>
            </w:r>
            <w:r w:rsidRPr="001E45AC">
              <w:rPr>
                <w:rFonts w:ascii="Times New Roman" w:eastAsia="宋体" w:hAnsi="Times New Roman" w:cs="Times New Roman" w:hint="eastAsia"/>
                <w:bCs/>
                <w:i/>
                <w:i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BDNF-AS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lastRenderedPageBreak/>
              <w:t>(G→T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lastRenderedPageBreak/>
              <w:t xml:space="preserve">hsa-miR-1264 </w:t>
            </w: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lastRenderedPageBreak/>
              <w:t>rs9909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NUP160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C→G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</w:t>
            </w:r>
            <w:r w:rsidRPr="00CA53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et-7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f-2-3p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ab/>
            </w: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14810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KCTD15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C→G)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ab/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650/hsa-miR-1275</w:t>
            </w: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486-3p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1032524</w:t>
            </w:r>
            <w:bookmarkStart w:id="5" w:name="OLE_LINK473"/>
            <w:bookmarkStart w:id="6" w:name="OLE_LINK474"/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NAV1</w:t>
            </w:r>
            <w:bookmarkEnd w:id="5"/>
            <w:bookmarkEnd w:id="6"/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T→C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hsa-miR-493-5p </w:t>
            </w: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2644128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NAV1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C→G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tabs>
                <w:tab w:val="left" w:pos="1082"/>
              </w:tabs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449b-3p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bookmarkStart w:id="7" w:name="OLE_LINK152"/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75071083</w:t>
            </w:r>
            <w:bookmarkStart w:id="8" w:name="OLE_LINK475"/>
            <w:bookmarkStart w:id="9" w:name="OLE_LINK476"/>
            <w:bookmarkEnd w:id="7"/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GRID1-AS1</w:t>
            </w:r>
            <w:bookmarkEnd w:id="8"/>
            <w:bookmarkEnd w:id="9"/>
            <w:r w:rsidRPr="001E45AC">
              <w:rPr>
                <w:rFonts w:ascii="Times New Roman" w:eastAsia="宋体" w:hAnsi="Times New Roman" w:cs="Times New Roman" w:hint="eastAsia"/>
                <w:bCs/>
                <w:i/>
                <w:i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 xml:space="preserve"> GRID1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G→T)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ab/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218-1-3p/hsa-miR-218-2-3p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76636418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GRID1-AS1</w:t>
            </w:r>
            <w:r w:rsidRPr="001E45AC">
              <w:rPr>
                <w:rFonts w:ascii="Times New Roman" w:eastAsia="宋体" w:hAnsi="Times New Roman" w:cs="Times New Roman" w:hint="eastAsia"/>
                <w:bCs/>
                <w:i/>
                <w:i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 xml:space="preserve"> GRID1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T→G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hsa-miR-570-3p 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3812651 /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GRID1-AS1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T→G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144-3p</w:t>
            </w: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3682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7769978</w:t>
            </w:r>
            <w:bookmarkStart w:id="10" w:name="OLE_LINK477"/>
            <w:bookmarkStart w:id="11" w:name="OLE_LINK478"/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TFAP2B</w:t>
            </w:r>
            <w:bookmarkEnd w:id="10"/>
            <w:bookmarkEnd w:id="11"/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T→C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191-5p/ hsa-miR-3148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2118404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 xml:space="preserve"> EFR3B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C→A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760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1055816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PLCD4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G→A)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ab/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338-3p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2230115</w:t>
            </w:r>
            <w:bookmarkStart w:id="12" w:name="OLE_LINK479"/>
            <w:bookmarkStart w:id="13" w:name="OLE_LINK480"/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ZNF142</w:t>
            </w:r>
            <w:bookmarkEnd w:id="12"/>
            <w:bookmarkEnd w:id="13"/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→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hsa-miR-491-5p/hsa-miR-92b-5p/ hsa-miR-3191-3p 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3770213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ZNF142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A→T)</w:t>
            </w:r>
          </w:p>
        </w:tc>
        <w:tc>
          <w:tcPr>
            <w:tcW w:w="3104" w:type="dxa"/>
          </w:tcPr>
          <w:p w:rsidR="00D94B22" w:rsidRPr="00CA5368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A53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hsa-miR-31-5p </w:t>
            </w: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485-5p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11552229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ARNT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→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</w:t>
            </w:r>
            <w:r w:rsidRPr="00CA53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iR-342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3p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3752021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CRLF3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lastRenderedPageBreak/>
              <w:t>(C→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</w:t>
            </w:r>
            <w:r w:rsidRPr="00CA53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iR-181a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5p/hsa-miR-181b-5p/hsa-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lastRenderedPageBreak/>
              <w:t>miR-181c-5p/hsa-miR-543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lastRenderedPageBreak/>
              <w:t>rs762634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SULT1A2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A→G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508-5p</w:t>
            </w: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4445669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CADM1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A→G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1246</w:t>
            </w: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11558471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SLC30A8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A→G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3074-5p/hsa-miR-3667-3p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2645294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WARS2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→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323b-3p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8024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IPO9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→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A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</w:t>
            </w:r>
            <w:r w:rsidRPr="00CA53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iR-148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-5p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8028/</w:t>
            </w:r>
            <w:r w:rsidRPr="001E45AC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LMOD1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A→G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888-3p</w:t>
            </w: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185-3p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951366/</w:t>
            </w:r>
            <w:r w:rsidRPr="001E45AC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NUCKS1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→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485-5p</w:t>
            </w: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823137/</w:t>
            </w:r>
            <w:r w:rsidRPr="001E45AC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RAB7L1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G→A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124-5p</w:t>
            </w: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861536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KLC1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→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1260a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1260b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3620-3p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2450138/</w:t>
            </w:r>
            <w:r w:rsidRPr="001E45AC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USP35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G→A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214-3p</w:t>
            </w: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182-5p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</w:t>
            </w:r>
            <w:r w:rsidRPr="00CA53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iR-196a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3p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7154948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BAG5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→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374c-5p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7693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BAG5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→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708-3p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1741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DXDC1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G→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</w:t>
            </w:r>
            <w:r w:rsidRPr="00CA53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iR-548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-5p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6498540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/</w:t>
            </w:r>
            <w:r w:rsidRPr="001E45AC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DXDC1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A→G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1260a/hsa-miR-1260b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lastRenderedPageBreak/>
              <w:t>rs2236513/</w:t>
            </w:r>
            <w:r w:rsidRPr="001E45AC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TOM1L2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→G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186-3p</w:t>
            </w: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3744115/</w:t>
            </w:r>
            <w:r w:rsidRPr="001E45AC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TOM1L2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G→A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185-5p</w:t>
            </w: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1108648/</w:t>
            </w:r>
            <w:r w:rsidRPr="001E45AC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TOM1L2</w:t>
            </w:r>
          </w:p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G→A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hsa-miR-181b-3p  </w:t>
            </w:r>
          </w:p>
        </w:tc>
      </w:tr>
      <w:tr w:rsidR="00D94B22" w:rsidRPr="001E45AC" w:rsidTr="00E01D06">
        <w:trPr>
          <w:jc w:val="center"/>
        </w:trPr>
        <w:tc>
          <w:tcPr>
            <w:tcW w:w="242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3803455/</w:t>
            </w:r>
            <w:r w:rsidRPr="001E45AC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LOC145783 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C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→</w:t>
            </w:r>
            <w:r w:rsidRPr="001E45AC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T</w:t>
            </w: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3104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151a-5p</w:t>
            </w:r>
          </w:p>
        </w:tc>
        <w:tc>
          <w:tcPr>
            <w:tcW w:w="3310" w:type="dxa"/>
          </w:tcPr>
          <w:p w:rsidR="00D94B22" w:rsidRPr="001E45AC" w:rsidRDefault="00D94B22" w:rsidP="00E01D06">
            <w:pPr>
              <w:adjustRightInd w:val="0"/>
              <w:snapToGrid w:val="0"/>
              <w:spacing w:beforeLines="50" w:afterLines="50" w:line="276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sa-miR-3173-3p</w:t>
            </w:r>
          </w:p>
        </w:tc>
      </w:tr>
    </w:tbl>
    <w:p w:rsidR="00D94B22" w:rsidRDefault="00D94B22" w:rsidP="00D94B22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Note: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MiRNAs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in bold have been reported in obesity.</w:t>
      </w:r>
    </w:p>
    <w:p w:rsidR="00390BC9" w:rsidRPr="00D94B22" w:rsidRDefault="00390BC9"/>
    <w:sectPr w:rsidR="00390BC9" w:rsidRPr="00D94B22" w:rsidSect="00390B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208A" w:rsidRDefault="0060208A" w:rsidP="00D94B22">
      <w:r>
        <w:separator/>
      </w:r>
    </w:p>
  </w:endnote>
  <w:endnote w:type="continuationSeparator" w:id="0">
    <w:p w:rsidR="0060208A" w:rsidRDefault="0060208A" w:rsidP="00D94B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208A" w:rsidRDefault="0060208A" w:rsidP="00D94B22">
      <w:r>
        <w:separator/>
      </w:r>
    </w:p>
  </w:footnote>
  <w:footnote w:type="continuationSeparator" w:id="0">
    <w:p w:rsidR="0060208A" w:rsidRDefault="0060208A" w:rsidP="00D94B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4B22"/>
    <w:rsid w:val="000D7ABD"/>
    <w:rsid w:val="00104270"/>
    <w:rsid w:val="00132082"/>
    <w:rsid w:val="00132A99"/>
    <w:rsid w:val="001F3B64"/>
    <w:rsid w:val="00231E84"/>
    <w:rsid w:val="00296DDC"/>
    <w:rsid w:val="00390BC9"/>
    <w:rsid w:val="003B2116"/>
    <w:rsid w:val="003C5651"/>
    <w:rsid w:val="003E26B6"/>
    <w:rsid w:val="00417062"/>
    <w:rsid w:val="00455E64"/>
    <w:rsid w:val="00477B70"/>
    <w:rsid w:val="005E5189"/>
    <w:rsid w:val="0060208A"/>
    <w:rsid w:val="00691AE5"/>
    <w:rsid w:val="006D53F6"/>
    <w:rsid w:val="006D6E5F"/>
    <w:rsid w:val="00722AC9"/>
    <w:rsid w:val="00790F29"/>
    <w:rsid w:val="007A7067"/>
    <w:rsid w:val="00806083"/>
    <w:rsid w:val="00806D15"/>
    <w:rsid w:val="008628F8"/>
    <w:rsid w:val="008E047D"/>
    <w:rsid w:val="008F7AB3"/>
    <w:rsid w:val="009135B7"/>
    <w:rsid w:val="00944313"/>
    <w:rsid w:val="00971EB7"/>
    <w:rsid w:val="00996AA7"/>
    <w:rsid w:val="00AF38D9"/>
    <w:rsid w:val="00B64977"/>
    <w:rsid w:val="00C06D0C"/>
    <w:rsid w:val="00CE3351"/>
    <w:rsid w:val="00CF351E"/>
    <w:rsid w:val="00D94B22"/>
    <w:rsid w:val="00DB7125"/>
    <w:rsid w:val="00DD678D"/>
    <w:rsid w:val="00E11F2F"/>
    <w:rsid w:val="00ED18BE"/>
    <w:rsid w:val="00EE196A"/>
    <w:rsid w:val="00FE3B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4B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94B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94B2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94B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94B2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r</dc:creator>
  <cp:keywords/>
  <dc:description/>
  <cp:lastModifiedBy>cmr</cp:lastModifiedBy>
  <cp:revision>2</cp:revision>
  <dcterms:created xsi:type="dcterms:W3CDTF">2018-06-23T13:21:00Z</dcterms:created>
  <dcterms:modified xsi:type="dcterms:W3CDTF">2018-06-23T13:21:00Z</dcterms:modified>
</cp:coreProperties>
</file>